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0DF58B" w14:textId="6885F0BC" w:rsidR="006C43C7" w:rsidRPr="00FB0B90" w:rsidRDefault="00A80FE6" w:rsidP="006C43C7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FB0B90">
        <w:rPr>
          <w:rFonts w:ascii="Times New Roman" w:hAnsi="Times New Roman" w:cs="Times New Roman"/>
          <w:color w:val="000000" w:themeColor="text1"/>
        </w:rPr>
        <w:t xml:space="preserve">Supplementary Table </w:t>
      </w:r>
      <w:r w:rsidR="00FB0B90">
        <w:rPr>
          <w:rFonts w:ascii="Times New Roman" w:hAnsi="Times New Roman" w:cs="Times New Roman"/>
          <w:color w:val="000000" w:themeColor="text1"/>
        </w:rPr>
        <w:t>1</w:t>
      </w:r>
      <w:r w:rsidRPr="00FB0B90">
        <w:rPr>
          <w:rFonts w:ascii="Times New Roman" w:hAnsi="Times New Roman" w:cs="Times New Roman"/>
          <w:color w:val="000000" w:themeColor="text1"/>
        </w:rPr>
        <w:t>. Model selection and performance metrics for GBTM across different cohorts</w:t>
      </w:r>
      <w:r w:rsidR="006C43C7" w:rsidRPr="00FB0B90">
        <w:rPr>
          <w:rFonts w:ascii="Times New Roman" w:hAnsi="Times New Roman" w:cs="Times New Roman"/>
          <w:color w:val="000000" w:themeColor="text1"/>
          <w:sz w:val="21"/>
          <w:szCs w:val="21"/>
        </w:rPr>
        <w:t>.</w:t>
      </w:r>
    </w:p>
    <w:tbl>
      <w:tblPr>
        <w:tblW w:w="11481" w:type="dxa"/>
        <w:jc w:val="center"/>
        <w:tblLayout w:type="fixed"/>
        <w:tblLook w:val="0420" w:firstRow="1" w:lastRow="0" w:firstColumn="0" w:lastColumn="0" w:noHBand="0" w:noVBand="1"/>
      </w:tblPr>
      <w:tblGrid>
        <w:gridCol w:w="1108"/>
        <w:gridCol w:w="1389"/>
        <w:gridCol w:w="1389"/>
        <w:gridCol w:w="1987"/>
        <w:gridCol w:w="1357"/>
        <w:gridCol w:w="1701"/>
        <w:gridCol w:w="1275"/>
        <w:gridCol w:w="1275"/>
      </w:tblGrid>
      <w:tr w:rsidR="00FB0B90" w:rsidRPr="00FB0B90" w14:paraId="5EAD2347" w14:textId="3BEC8D2C" w:rsidTr="00E73020">
        <w:trPr>
          <w:tblHeader/>
          <w:jc w:val="center"/>
        </w:trPr>
        <w:tc>
          <w:tcPr>
            <w:tcW w:w="110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07C3F" w14:textId="77777777" w:rsidR="00E73020" w:rsidRPr="00FB0B90" w:rsidRDefault="00E73020" w:rsidP="00E730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b/>
                <w:color w:val="000000" w:themeColor="text1"/>
                <w:sz w:val="21"/>
                <w:szCs w:val="21"/>
              </w:rPr>
              <w:t>Model</w:t>
            </w:r>
          </w:p>
        </w:tc>
        <w:tc>
          <w:tcPr>
            <w:tcW w:w="138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B4D23" w14:textId="77777777" w:rsidR="00E73020" w:rsidRPr="00FB0B90" w:rsidRDefault="00E73020" w:rsidP="00E730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b/>
                <w:color w:val="000000" w:themeColor="text1"/>
                <w:sz w:val="21"/>
                <w:szCs w:val="21"/>
              </w:rPr>
              <w:t>AIC</w:t>
            </w:r>
          </w:p>
        </w:tc>
        <w:tc>
          <w:tcPr>
            <w:tcW w:w="138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AFFCC" w14:textId="77777777" w:rsidR="00E73020" w:rsidRPr="00FB0B90" w:rsidRDefault="00E73020" w:rsidP="00E730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b/>
                <w:color w:val="000000" w:themeColor="text1"/>
                <w:sz w:val="21"/>
                <w:szCs w:val="21"/>
              </w:rPr>
              <w:t>BIC</w:t>
            </w:r>
          </w:p>
        </w:tc>
        <w:tc>
          <w:tcPr>
            <w:tcW w:w="198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404E8" w14:textId="77777777" w:rsidR="00E73020" w:rsidRPr="00FB0B90" w:rsidRDefault="00E73020" w:rsidP="00E730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b/>
                <w:color w:val="000000" w:themeColor="text1"/>
                <w:sz w:val="21"/>
                <w:szCs w:val="21"/>
              </w:rPr>
              <w:t>Log-Likelihood</w:t>
            </w:r>
          </w:p>
        </w:tc>
        <w:tc>
          <w:tcPr>
            <w:tcW w:w="135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43937BFF" w14:textId="0858AEC9" w:rsidR="00E73020" w:rsidRPr="00FB0B90" w:rsidRDefault="00E73020" w:rsidP="00E730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eastAsia="zh-CN"/>
              </w:rPr>
            </w:pPr>
            <w:r w:rsidRPr="00FB0B90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eastAsia="zh-CN"/>
              </w:rPr>
              <w:t>Group</w:t>
            </w:r>
          </w:p>
        </w:tc>
        <w:tc>
          <w:tcPr>
            <w:tcW w:w="170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26FBAFAB" w14:textId="115A20E1" w:rsidR="00E73020" w:rsidRPr="00FB0B90" w:rsidRDefault="00E73020" w:rsidP="00E730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eastAsia="zh-CN"/>
              </w:rPr>
            </w:pPr>
            <w:r w:rsidRPr="00FB0B90">
              <w:rPr>
                <w:rFonts w:ascii="Times New Roman" w:eastAsia="Arial" w:hAnsi="Times New Roman" w:cs="Times New Roman"/>
                <w:b/>
                <w:color w:val="000000" w:themeColor="text1"/>
                <w:sz w:val="21"/>
                <w:szCs w:val="21"/>
              </w:rPr>
              <w:t>Sample Size (n)</w:t>
            </w:r>
          </w:p>
        </w:tc>
        <w:tc>
          <w:tcPr>
            <w:tcW w:w="127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2D6D0A18" w14:textId="49AC0632" w:rsidR="00E73020" w:rsidRPr="00FB0B90" w:rsidRDefault="00E73020" w:rsidP="00E730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eastAsia="zh-CN"/>
              </w:rPr>
            </w:pPr>
            <w:r w:rsidRPr="00FB0B90">
              <w:rPr>
                <w:rFonts w:ascii="Times New Roman" w:eastAsia="Arial" w:hAnsi="Times New Roman" w:cs="Times New Roman"/>
                <w:b/>
                <w:color w:val="000000" w:themeColor="text1"/>
                <w:sz w:val="21"/>
                <w:szCs w:val="21"/>
              </w:rPr>
              <w:t>Proportion (%)</w:t>
            </w:r>
          </w:p>
        </w:tc>
        <w:tc>
          <w:tcPr>
            <w:tcW w:w="127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7CF09FCE" w14:textId="2A1D2350" w:rsidR="00E73020" w:rsidRPr="00FB0B90" w:rsidRDefault="00E73020" w:rsidP="00E730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eastAsia="zh-CN"/>
              </w:rPr>
            </w:pPr>
            <w:r w:rsidRPr="00FB0B90">
              <w:rPr>
                <w:rFonts w:ascii="Times New Roman" w:eastAsia="Arial" w:hAnsi="Times New Roman" w:cs="Times New Roman"/>
                <w:b/>
                <w:color w:val="000000" w:themeColor="text1"/>
                <w:sz w:val="21"/>
                <w:szCs w:val="21"/>
              </w:rPr>
              <w:t>Average Posterior Probability</w:t>
            </w:r>
          </w:p>
        </w:tc>
      </w:tr>
      <w:tr w:rsidR="00FB0B90" w:rsidRPr="00FB0B90" w14:paraId="10705948" w14:textId="362FA556" w:rsidTr="00E73020">
        <w:trPr>
          <w:jc w:val="center"/>
        </w:trPr>
        <w:tc>
          <w:tcPr>
            <w:tcW w:w="1108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F4352" w14:textId="7634D0F7" w:rsidR="00E73020" w:rsidRPr="00FB0B90" w:rsidRDefault="00E73020" w:rsidP="00E730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HRS</w:t>
            </w:r>
          </w:p>
        </w:tc>
        <w:tc>
          <w:tcPr>
            <w:tcW w:w="1389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6632D" w14:textId="63417BA7" w:rsidR="00E73020" w:rsidRPr="00FB0B90" w:rsidRDefault="00E73020" w:rsidP="00E730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89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78CA4" w14:textId="6231B379" w:rsidR="00E73020" w:rsidRPr="00FB0B90" w:rsidRDefault="00E73020" w:rsidP="00E730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7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B3A82" w14:textId="27BF01D3" w:rsidR="00E73020" w:rsidRPr="00FB0B90" w:rsidRDefault="00E73020" w:rsidP="00E730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57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492B4EB" w14:textId="77777777" w:rsidR="00E73020" w:rsidRPr="00FB0B90" w:rsidRDefault="00E73020" w:rsidP="00E730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778D301" w14:textId="77777777" w:rsidR="00E73020" w:rsidRPr="00FB0B90" w:rsidRDefault="00E73020" w:rsidP="00E730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F54A2A8" w14:textId="77777777" w:rsidR="00E73020" w:rsidRPr="00FB0B90" w:rsidRDefault="00E73020" w:rsidP="00E730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CE6A5B0" w14:textId="77777777" w:rsidR="00E73020" w:rsidRPr="00FB0B90" w:rsidRDefault="00E73020" w:rsidP="00E730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B0B90" w:rsidRPr="00FB0B90" w14:paraId="3B8B99C3" w14:textId="176F3BCA" w:rsidTr="00E73020">
        <w:trPr>
          <w:jc w:val="center"/>
        </w:trPr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1AD61" w14:textId="36033D21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-class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52AFE" w14:textId="63D7E081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39,062.85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F3A6D" w14:textId="26458A9E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39,098.90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12D81" w14:textId="3B876A5A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-19,525.43</w:t>
            </w:r>
          </w:p>
        </w:tc>
        <w:tc>
          <w:tcPr>
            <w:tcW w:w="1357" w:type="dxa"/>
            <w:shd w:val="clear" w:color="auto" w:fill="FFFFFF"/>
          </w:tcPr>
          <w:p w14:paraId="0F585379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76BDDDBF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FFFFFF"/>
          </w:tcPr>
          <w:p w14:paraId="745C29CD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FFFFFF"/>
          </w:tcPr>
          <w:p w14:paraId="2155689C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B0B90" w:rsidRPr="00FB0B90" w14:paraId="7629C4F4" w14:textId="649AF34C" w:rsidTr="009574A5">
        <w:trPr>
          <w:jc w:val="center"/>
        </w:trPr>
        <w:tc>
          <w:tcPr>
            <w:tcW w:w="1108" w:type="dxa"/>
            <w:vMerge w:val="restar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DE0A5" w14:textId="11B57FE2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2-class</w:t>
            </w:r>
          </w:p>
        </w:tc>
        <w:tc>
          <w:tcPr>
            <w:tcW w:w="1389" w:type="dxa"/>
            <w:vMerge w:val="restar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FEA57" w14:textId="0E3E87C4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34,218.38</w:t>
            </w:r>
          </w:p>
        </w:tc>
        <w:tc>
          <w:tcPr>
            <w:tcW w:w="1389" w:type="dxa"/>
            <w:vMerge w:val="restar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DE19F" w14:textId="49DE6DE2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34,278.47</w:t>
            </w:r>
          </w:p>
        </w:tc>
        <w:tc>
          <w:tcPr>
            <w:tcW w:w="1987" w:type="dxa"/>
            <w:vMerge w:val="restar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57EAF" w14:textId="735EBFFF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-17,099.19</w:t>
            </w:r>
          </w:p>
        </w:tc>
        <w:tc>
          <w:tcPr>
            <w:tcW w:w="1357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B187742" w14:textId="6F3DECAF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701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114DACE" w14:textId="27B334D4" w:rsidR="0037137C" w:rsidRPr="00FB0B90" w:rsidRDefault="008F7CDB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2252</w:t>
            </w:r>
          </w:p>
        </w:tc>
        <w:tc>
          <w:tcPr>
            <w:tcW w:w="1275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41991AE" w14:textId="3307AE0F" w:rsidR="0037137C" w:rsidRPr="00FB0B90" w:rsidRDefault="008F7CDB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74.89</w:t>
            </w:r>
            <w:r w:rsidR="0037137C"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1275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774A784" w14:textId="2FA12DE2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922</w:t>
            </w:r>
          </w:p>
        </w:tc>
      </w:tr>
      <w:tr w:rsidR="00FB0B90" w:rsidRPr="00FB0B90" w14:paraId="2DA3AA18" w14:textId="77777777" w:rsidTr="009574A5">
        <w:trPr>
          <w:jc w:val="center"/>
        </w:trPr>
        <w:tc>
          <w:tcPr>
            <w:tcW w:w="110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B42E2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89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1A55B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89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151F3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1B277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57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8385B3F" w14:textId="5D2AAC7C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701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5113576" w14:textId="1EC9315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755</w:t>
            </w:r>
          </w:p>
        </w:tc>
        <w:tc>
          <w:tcPr>
            <w:tcW w:w="1275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03CC4D6" w14:textId="613597DB" w:rsidR="0037137C" w:rsidRPr="00FB0B90" w:rsidRDefault="008F7CDB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25.11</w:t>
            </w:r>
            <w:r w:rsidR="0037137C"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1275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6581ED4" w14:textId="097D8C80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="008F7CDB"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.43</w:t>
            </w: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8</w:t>
            </w:r>
          </w:p>
        </w:tc>
      </w:tr>
      <w:tr w:rsidR="00FB0B90" w:rsidRPr="00FB0B90" w14:paraId="7C0F0AF4" w14:textId="414B44ED" w:rsidTr="009627F8">
        <w:trPr>
          <w:jc w:val="center"/>
        </w:trPr>
        <w:tc>
          <w:tcPr>
            <w:tcW w:w="110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5CC7C" w14:textId="05E9343E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3-class</w:t>
            </w:r>
          </w:p>
        </w:tc>
        <w:tc>
          <w:tcPr>
            <w:tcW w:w="138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29707" w14:textId="522D60CF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34,052.80</w:t>
            </w:r>
          </w:p>
        </w:tc>
        <w:tc>
          <w:tcPr>
            <w:tcW w:w="138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8A32F" w14:textId="2264F6A2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34,136.92</w:t>
            </w:r>
          </w:p>
        </w:tc>
        <w:tc>
          <w:tcPr>
            <w:tcW w:w="1987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93265" w14:textId="0ED42326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-17,012.40</w:t>
            </w:r>
          </w:p>
        </w:tc>
        <w:tc>
          <w:tcPr>
            <w:tcW w:w="1357" w:type="dxa"/>
            <w:shd w:val="clear" w:color="auto" w:fill="FFFFFF"/>
          </w:tcPr>
          <w:p w14:paraId="126A91A5" w14:textId="4BF38D21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B0B9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E502213" w14:textId="4EFCCA21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</w:rPr>
              <w:t>160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79A8720D" w14:textId="0713A6D8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</w:rPr>
              <w:t>5.32%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7FA006FE" w14:textId="6F87444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916</w:t>
            </w:r>
          </w:p>
        </w:tc>
      </w:tr>
      <w:tr w:rsidR="00FB0B90" w:rsidRPr="00FB0B90" w14:paraId="3EFBB76D" w14:textId="77777777" w:rsidTr="009627F8">
        <w:trPr>
          <w:jc w:val="center"/>
        </w:trPr>
        <w:tc>
          <w:tcPr>
            <w:tcW w:w="110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1AFE2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8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54074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8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66354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7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D6867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57" w:type="dxa"/>
            <w:shd w:val="clear" w:color="auto" w:fill="FFFFFF"/>
          </w:tcPr>
          <w:p w14:paraId="451B34EC" w14:textId="597A1A1C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B0B9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FCA252A" w14:textId="66B15C64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</w:rPr>
              <w:t>2,147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49009785" w14:textId="237D839B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</w:rPr>
              <w:t>71.40%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36C1AC4C" w14:textId="0B50DCBF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771</w:t>
            </w:r>
          </w:p>
        </w:tc>
      </w:tr>
      <w:tr w:rsidR="00FB0B90" w:rsidRPr="00FB0B90" w14:paraId="3606913A" w14:textId="77777777" w:rsidTr="009627F8">
        <w:trPr>
          <w:jc w:val="center"/>
        </w:trPr>
        <w:tc>
          <w:tcPr>
            <w:tcW w:w="110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81379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8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FF753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8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01A6C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7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270F6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57" w:type="dxa"/>
            <w:shd w:val="clear" w:color="auto" w:fill="FFFFFF"/>
          </w:tcPr>
          <w:p w14:paraId="30B44B09" w14:textId="3C487CF6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B0B9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FAF5E8E" w14:textId="3D324ED5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</w:rPr>
              <w:t>700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55CB2F99" w14:textId="212E932C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</w:rPr>
              <w:t>23.28%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6EEDDB65" w14:textId="05EC7F3B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859</w:t>
            </w:r>
          </w:p>
        </w:tc>
      </w:tr>
      <w:tr w:rsidR="00FB0B90" w:rsidRPr="00FB0B90" w14:paraId="03B6F3D3" w14:textId="393948BE" w:rsidTr="00DD6B8A">
        <w:trPr>
          <w:jc w:val="center"/>
        </w:trPr>
        <w:tc>
          <w:tcPr>
            <w:tcW w:w="110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430AB" w14:textId="151BB2F5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4-class</w:t>
            </w:r>
          </w:p>
        </w:tc>
        <w:tc>
          <w:tcPr>
            <w:tcW w:w="138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BFE0A" w14:textId="2767484B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34,060.80</w:t>
            </w:r>
          </w:p>
        </w:tc>
        <w:tc>
          <w:tcPr>
            <w:tcW w:w="138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DB160" w14:textId="6C9FB600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34,168.96</w:t>
            </w:r>
          </w:p>
        </w:tc>
        <w:tc>
          <w:tcPr>
            <w:tcW w:w="1987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AB7B9" w14:textId="57EAF592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-17,012.40</w:t>
            </w:r>
          </w:p>
        </w:tc>
        <w:tc>
          <w:tcPr>
            <w:tcW w:w="1357" w:type="dxa"/>
            <w:shd w:val="clear" w:color="auto" w:fill="FFFFFF"/>
          </w:tcPr>
          <w:p w14:paraId="55FB7F4B" w14:textId="2C157178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B0B9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74252B9" w14:textId="0438FFB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</w:rPr>
              <w:t>46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15D36EFC" w14:textId="2078C568" w:rsidR="0037137C" w:rsidRPr="00FB0B90" w:rsidRDefault="008F7CDB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.53</w:t>
            </w:r>
            <w:r w:rsidR="0037137C"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65A86E46" w14:textId="795F93C1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8F7CDB"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354</w:t>
            </w:r>
          </w:p>
        </w:tc>
      </w:tr>
      <w:tr w:rsidR="00FB0B90" w:rsidRPr="00FB0B90" w14:paraId="203225CF" w14:textId="77777777" w:rsidTr="00DD6B8A">
        <w:trPr>
          <w:jc w:val="center"/>
        </w:trPr>
        <w:tc>
          <w:tcPr>
            <w:tcW w:w="110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F7E9E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8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92B5F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8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1A949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7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84431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57" w:type="dxa"/>
            <w:shd w:val="clear" w:color="auto" w:fill="FFFFFF"/>
          </w:tcPr>
          <w:p w14:paraId="4F5CCA37" w14:textId="4DAECC54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B0B9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5C68596" w14:textId="3F95CFEE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515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1BFF9620" w14:textId="3352CE7C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7.13%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372EF9CE" w14:textId="47C812DD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8F7CDB"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464</w:t>
            </w:r>
          </w:p>
        </w:tc>
      </w:tr>
      <w:tr w:rsidR="00FB0B90" w:rsidRPr="00FB0B90" w14:paraId="56D7B192" w14:textId="77777777" w:rsidTr="00DD6B8A">
        <w:trPr>
          <w:jc w:val="center"/>
        </w:trPr>
        <w:tc>
          <w:tcPr>
            <w:tcW w:w="110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B6F4E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8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9FA19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8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C672E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7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EF7DF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57" w:type="dxa"/>
            <w:shd w:val="clear" w:color="auto" w:fill="FFFFFF"/>
          </w:tcPr>
          <w:p w14:paraId="55380DA3" w14:textId="45E19426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B0B9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2700812" w14:textId="4C5494C0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749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7EF27CEB" w14:textId="4F494CD4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24.91%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37AF302B" w14:textId="4F89F98D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8F7CDB"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83</w:t>
            </w:r>
          </w:p>
        </w:tc>
      </w:tr>
      <w:tr w:rsidR="00FB0B90" w:rsidRPr="00FB0B90" w14:paraId="0D240223" w14:textId="77777777" w:rsidTr="00DD6B8A">
        <w:trPr>
          <w:jc w:val="center"/>
        </w:trPr>
        <w:tc>
          <w:tcPr>
            <w:tcW w:w="110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24D01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8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0F7A2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8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8B448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7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8EB00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57" w:type="dxa"/>
            <w:shd w:val="clear" w:color="auto" w:fill="FFFFFF"/>
          </w:tcPr>
          <w:p w14:paraId="2B5C33BF" w14:textId="79FD434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B0B9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B39EA93" w14:textId="66F63123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697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47E8C81E" w14:textId="386540F5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56.43%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48520203" w14:textId="7B6C3673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899</w:t>
            </w:r>
          </w:p>
        </w:tc>
      </w:tr>
      <w:tr w:rsidR="00FB0B90" w:rsidRPr="00FB0B90" w14:paraId="5F3F81FF" w14:textId="099B57B0" w:rsidTr="00E73020">
        <w:trPr>
          <w:jc w:val="center"/>
        </w:trPr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FE271" w14:textId="5B2480CB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B0B9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Elsa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EF1A7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95D07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28259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57" w:type="dxa"/>
            <w:shd w:val="clear" w:color="auto" w:fill="FFFFFF"/>
          </w:tcPr>
          <w:p w14:paraId="79B2EA49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161DA854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FFFFFF"/>
          </w:tcPr>
          <w:p w14:paraId="486C6388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FFFFFF"/>
          </w:tcPr>
          <w:p w14:paraId="277FAFC4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B0B90" w:rsidRPr="00FB0B90" w14:paraId="16BA7EDF" w14:textId="6886A7DA" w:rsidTr="00E73020">
        <w:trPr>
          <w:jc w:val="center"/>
        </w:trPr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60B55" w14:textId="4FD7E0B5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-class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D9245" w14:textId="1C2703BC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0,249.70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14B76" w14:textId="2EC7DDAC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0,278.05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8EB5F" w14:textId="5E47BA39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-5,118.85</w:t>
            </w:r>
          </w:p>
        </w:tc>
        <w:tc>
          <w:tcPr>
            <w:tcW w:w="1357" w:type="dxa"/>
            <w:shd w:val="clear" w:color="auto" w:fill="FFFFFF"/>
          </w:tcPr>
          <w:p w14:paraId="3A6318C8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4EE54ACE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FFFFFF"/>
          </w:tcPr>
          <w:p w14:paraId="23AE317A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FFFFFF"/>
          </w:tcPr>
          <w:p w14:paraId="10E23223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B0B90" w:rsidRPr="00FB0B90" w14:paraId="2E7ABAE6" w14:textId="50AA1752" w:rsidTr="008B20B0">
        <w:trPr>
          <w:jc w:val="center"/>
        </w:trPr>
        <w:tc>
          <w:tcPr>
            <w:tcW w:w="110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64AB4" w14:textId="68F8A3CB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2-class</w:t>
            </w:r>
          </w:p>
        </w:tc>
        <w:tc>
          <w:tcPr>
            <w:tcW w:w="138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CAE44" w14:textId="03E99BA5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9,075.62</w:t>
            </w:r>
          </w:p>
        </w:tc>
        <w:tc>
          <w:tcPr>
            <w:tcW w:w="138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61622" w14:textId="3319796D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9,122.87</w:t>
            </w:r>
          </w:p>
        </w:tc>
        <w:tc>
          <w:tcPr>
            <w:tcW w:w="1987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BEF5E" w14:textId="7C23C415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-4,527.81</w:t>
            </w:r>
          </w:p>
        </w:tc>
        <w:tc>
          <w:tcPr>
            <w:tcW w:w="1357" w:type="dxa"/>
            <w:shd w:val="clear" w:color="auto" w:fill="FFFFFF"/>
          </w:tcPr>
          <w:p w14:paraId="3A4F3F1D" w14:textId="2AFB1E76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B0B9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A2C4C0C" w14:textId="243AAC4D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479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3C0792A1" w14:textId="35DDB735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57.50%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284D7DE1" w14:textId="62A53556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537</w:t>
            </w:r>
          </w:p>
        </w:tc>
      </w:tr>
      <w:tr w:rsidR="00FB0B90" w:rsidRPr="00FB0B90" w14:paraId="2B80E776" w14:textId="77777777" w:rsidTr="008B20B0">
        <w:trPr>
          <w:jc w:val="center"/>
        </w:trPr>
        <w:tc>
          <w:tcPr>
            <w:tcW w:w="110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11101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8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65F41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8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11F40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7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89D89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57" w:type="dxa"/>
            <w:shd w:val="clear" w:color="auto" w:fill="FFFFFF"/>
          </w:tcPr>
          <w:p w14:paraId="3E006EF4" w14:textId="7ECC6111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B0B9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1AD6CD8" w14:textId="065BE6B9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354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65356B04" w14:textId="29979D09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42.50%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4D575C68" w14:textId="2B298210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537</w:t>
            </w:r>
          </w:p>
        </w:tc>
      </w:tr>
      <w:tr w:rsidR="00FB0B90" w:rsidRPr="00FB0B90" w14:paraId="2F509D4B" w14:textId="3FE2F974" w:rsidTr="004C24C4">
        <w:trPr>
          <w:jc w:val="center"/>
        </w:trPr>
        <w:tc>
          <w:tcPr>
            <w:tcW w:w="110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553FB" w14:textId="376B142A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3-class</w:t>
            </w:r>
          </w:p>
        </w:tc>
        <w:tc>
          <w:tcPr>
            <w:tcW w:w="138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3A837" w14:textId="44C9FC38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9,031.20</w:t>
            </w:r>
          </w:p>
        </w:tc>
        <w:tc>
          <w:tcPr>
            <w:tcW w:w="138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90C44" w14:textId="40B326F3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9,097.35</w:t>
            </w:r>
          </w:p>
        </w:tc>
        <w:tc>
          <w:tcPr>
            <w:tcW w:w="1987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84EB7" w14:textId="370D8BD4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-4,501.60</w:t>
            </w:r>
          </w:p>
        </w:tc>
        <w:tc>
          <w:tcPr>
            <w:tcW w:w="1357" w:type="dxa"/>
            <w:shd w:val="clear" w:color="auto" w:fill="FFFFFF"/>
          </w:tcPr>
          <w:p w14:paraId="4A50A0BA" w14:textId="1D23A888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B0B9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4EDC228" w14:textId="5945966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</w:rPr>
              <w:t>85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1885BD0A" w14:textId="1D39D5E0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0.20%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0188B362" w14:textId="74F54B71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754</w:t>
            </w:r>
          </w:p>
        </w:tc>
      </w:tr>
      <w:tr w:rsidR="00FB0B90" w:rsidRPr="00FB0B90" w14:paraId="3E45F70E" w14:textId="77777777" w:rsidTr="004C24C4">
        <w:trPr>
          <w:jc w:val="center"/>
        </w:trPr>
        <w:tc>
          <w:tcPr>
            <w:tcW w:w="110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643C8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8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3284C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8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DC0E0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7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D4656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57" w:type="dxa"/>
            <w:shd w:val="clear" w:color="auto" w:fill="FFFFFF"/>
          </w:tcPr>
          <w:p w14:paraId="6A503FD6" w14:textId="7C053814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B0B9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3ADD27B" w14:textId="5AB9FC30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</w:rPr>
              <w:t>612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5E707513" w14:textId="2BBF801C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73.50%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1B48432E" w14:textId="6F5E137B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654</w:t>
            </w:r>
          </w:p>
        </w:tc>
      </w:tr>
      <w:tr w:rsidR="00FB0B90" w:rsidRPr="00FB0B90" w14:paraId="5BB1D1CC" w14:textId="77777777" w:rsidTr="004C24C4">
        <w:trPr>
          <w:jc w:val="center"/>
        </w:trPr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CCE00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7843A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8A80C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39B51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57" w:type="dxa"/>
            <w:shd w:val="clear" w:color="auto" w:fill="FFFFFF"/>
          </w:tcPr>
          <w:p w14:paraId="376A4CCA" w14:textId="4FCA544D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B0B9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410BD79" w14:textId="39350EF4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</w:rPr>
              <w:t>136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11418781" w14:textId="23D9D4EC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B0B9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6.30%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19F80A5A" w14:textId="617ED5C0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548</w:t>
            </w:r>
          </w:p>
        </w:tc>
      </w:tr>
      <w:tr w:rsidR="00FB0B90" w:rsidRPr="00FB0B90" w14:paraId="43392A33" w14:textId="74565AB7" w:rsidTr="00176C39">
        <w:trPr>
          <w:jc w:val="center"/>
        </w:trPr>
        <w:tc>
          <w:tcPr>
            <w:tcW w:w="1108" w:type="dxa"/>
            <w:vMerge w:val="restar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5F614" w14:textId="428307E6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4-class</w:t>
            </w:r>
          </w:p>
        </w:tc>
        <w:tc>
          <w:tcPr>
            <w:tcW w:w="1389" w:type="dxa"/>
            <w:vMerge w:val="restar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E4C3D" w14:textId="2DA6142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9,033.43</w:t>
            </w:r>
          </w:p>
        </w:tc>
        <w:tc>
          <w:tcPr>
            <w:tcW w:w="1389" w:type="dxa"/>
            <w:vMerge w:val="restar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F7416" w14:textId="141D828D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9,118.49</w:t>
            </w:r>
          </w:p>
        </w:tc>
        <w:tc>
          <w:tcPr>
            <w:tcW w:w="1987" w:type="dxa"/>
            <w:vMerge w:val="restar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5451C" w14:textId="11F42DD4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-4,498.72</w:t>
            </w:r>
          </w:p>
        </w:tc>
        <w:tc>
          <w:tcPr>
            <w:tcW w:w="1357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208171F" w14:textId="0CAE14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701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634E6C8" w14:textId="03F92BDD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02</w:t>
            </w:r>
          </w:p>
        </w:tc>
        <w:tc>
          <w:tcPr>
            <w:tcW w:w="1275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CE85DBE" w14:textId="01555E46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2.24%</w:t>
            </w:r>
          </w:p>
        </w:tc>
        <w:tc>
          <w:tcPr>
            <w:tcW w:w="1275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FE30D74" w14:textId="02F07C04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318</w:t>
            </w:r>
          </w:p>
        </w:tc>
      </w:tr>
      <w:tr w:rsidR="00FB0B90" w:rsidRPr="00FB0B90" w14:paraId="4861F4AE" w14:textId="77777777" w:rsidTr="00176C39">
        <w:trPr>
          <w:jc w:val="center"/>
        </w:trPr>
        <w:tc>
          <w:tcPr>
            <w:tcW w:w="110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CDF5C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89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1C3B6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89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DD730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51D83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57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6E9F298" w14:textId="1B818FBF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701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80CA06B" w14:textId="029CEB56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203</w:t>
            </w:r>
          </w:p>
        </w:tc>
        <w:tc>
          <w:tcPr>
            <w:tcW w:w="1275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772CB43" w14:textId="7484ED01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24.37%</w:t>
            </w:r>
          </w:p>
        </w:tc>
        <w:tc>
          <w:tcPr>
            <w:tcW w:w="1275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9ECB17E" w14:textId="47661A55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326</w:t>
            </w:r>
          </w:p>
        </w:tc>
      </w:tr>
      <w:tr w:rsidR="00FB0B90" w:rsidRPr="00FB0B90" w14:paraId="4ED4906D" w14:textId="77777777" w:rsidTr="00176C39">
        <w:trPr>
          <w:jc w:val="center"/>
        </w:trPr>
        <w:tc>
          <w:tcPr>
            <w:tcW w:w="110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7CEC9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89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4EC87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89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2EC76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61030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57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AC7A015" w14:textId="26F46E5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701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7552AA2" w14:textId="1ECAAD5F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473</w:t>
            </w:r>
          </w:p>
        </w:tc>
        <w:tc>
          <w:tcPr>
            <w:tcW w:w="1275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9516875" w14:textId="24EB612A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56.78%</w:t>
            </w:r>
          </w:p>
        </w:tc>
        <w:tc>
          <w:tcPr>
            <w:tcW w:w="1275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3214804" w14:textId="4A5FE7C2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387</w:t>
            </w:r>
          </w:p>
        </w:tc>
      </w:tr>
      <w:tr w:rsidR="00FB0B90" w:rsidRPr="00FB0B90" w14:paraId="77B4D615" w14:textId="77777777" w:rsidTr="00176C39">
        <w:trPr>
          <w:jc w:val="center"/>
        </w:trPr>
        <w:tc>
          <w:tcPr>
            <w:tcW w:w="110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667BF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89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6EA38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89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44C65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87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3A7AB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57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F2410F4" w14:textId="2A406A50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701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5AB4591" w14:textId="48EC6016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55</w:t>
            </w:r>
          </w:p>
        </w:tc>
        <w:tc>
          <w:tcPr>
            <w:tcW w:w="1275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698BF36" w14:textId="096721C5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6.60%</w:t>
            </w:r>
          </w:p>
        </w:tc>
        <w:tc>
          <w:tcPr>
            <w:tcW w:w="1275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CEC7E44" w14:textId="0A1DD31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343</w:t>
            </w:r>
          </w:p>
        </w:tc>
      </w:tr>
      <w:tr w:rsidR="00FB0B90" w:rsidRPr="00FB0B90" w14:paraId="589CAA90" w14:textId="4400E0E7" w:rsidTr="00E73020">
        <w:trPr>
          <w:jc w:val="center"/>
        </w:trPr>
        <w:tc>
          <w:tcPr>
            <w:tcW w:w="5873" w:type="dxa"/>
            <w:gridSpan w:val="4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4A14C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B0B90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357" w:type="dxa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7CA8CBD8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79483C0A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6F4A76BE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70C0CC5E" w14:textId="77777777" w:rsidR="0037137C" w:rsidRPr="00FB0B90" w:rsidRDefault="0037137C" w:rsidP="00371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</w:tbl>
    <w:p w14:paraId="0D483ADF" w14:textId="77777777" w:rsidR="003929A5" w:rsidRPr="00FB0B90" w:rsidRDefault="003929A5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sectPr w:rsidR="003929A5" w:rsidRPr="00FB0B90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A8230B" w14:textId="77777777" w:rsidR="003E4D32" w:rsidRDefault="003E4D32" w:rsidP="008B1DD6">
      <w:r>
        <w:separator/>
      </w:r>
    </w:p>
  </w:endnote>
  <w:endnote w:type="continuationSeparator" w:id="0">
    <w:p w14:paraId="0660AE35" w14:textId="77777777" w:rsidR="003E4D32" w:rsidRDefault="003E4D32" w:rsidP="008B1D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D5EC4D" w14:textId="77777777" w:rsidR="003E4D32" w:rsidRDefault="003E4D32" w:rsidP="008B1DD6">
      <w:r>
        <w:separator/>
      </w:r>
    </w:p>
  </w:footnote>
  <w:footnote w:type="continuationSeparator" w:id="0">
    <w:p w14:paraId="333A33C3" w14:textId="77777777" w:rsidR="003E4D32" w:rsidRDefault="003E4D32" w:rsidP="008B1D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320816788">
    <w:abstractNumId w:val="1"/>
  </w:num>
  <w:num w:numId="2" w16cid:durableId="664363520">
    <w:abstractNumId w:val="2"/>
  </w:num>
  <w:num w:numId="3" w16cid:durableId="3554313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765D"/>
    <w:rsid w:val="001D291B"/>
    <w:rsid w:val="001E2F20"/>
    <w:rsid w:val="002C765D"/>
    <w:rsid w:val="002F50B4"/>
    <w:rsid w:val="0037137C"/>
    <w:rsid w:val="003929A5"/>
    <w:rsid w:val="003A3EFF"/>
    <w:rsid w:val="003C7B4F"/>
    <w:rsid w:val="003E1932"/>
    <w:rsid w:val="003E4D32"/>
    <w:rsid w:val="0044412F"/>
    <w:rsid w:val="00460CCF"/>
    <w:rsid w:val="00540CBB"/>
    <w:rsid w:val="0056003D"/>
    <w:rsid w:val="00563A61"/>
    <w:rsid w:val="005A3CA9"/>
    <w:rsid w:val="005A771D"/>
    <w:rsid w:val="005B17BB"/>
    <w:rsid w:val="006751EB"/>
    <w:rsid w:val="006A1381"/>
    <w:rsid w:val="006C43C7"/>
    <w:rsid w:val="00714388"/>
    <w:rsid w:val="0073609F"/>
    <w:rsid w:val="007A29C1"/>
    <w:rsid w:val="00824CF4"/>
    <w:rsid w:val="0083418A"/>
    <w:rsid w:val="008B1DD6"/>
    <w:rsid w:val="008F7CDB"/>
    <w:rsid w:val="009E7B3E"/>
    <w:rsid w:val="009E7E0D"/>
    <w:rsid w:val="00A45AA8"/>
    <w:rsid w:val="00A80FE6"/>
    <w:rsid w:val="00A91043"/>
    <w:rsid w:val="00B330BC"/>
    <w:rsid w:val="00B73796"/>
    <w:rsid w:val="00BC5D03"/>
    <w:rsid w:val="00BC7568"/>
    <w:rsid w:val="00C077E3"/>
    <w:rsid w:val="00C53D59"/>
    <w:rsid w:val="00CF18B5"/>
    <w:rsid w:val="00DD73FF"/>
    <w:rsid w:val="00DE28D6"/>
    <w:rsid w:val="00DF72D1"/>
    <w:rsid w:val="00E73020"/>
    <w:rsid w:val="00EA6528"/>
    <w:rsid w:val="00EF0DE7"/>
    <w:rsid w:val="00F610B4"/>
    <w:rsid w:val="00FB0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FA715B"/>
  <w15:docId w15:val="{BD2D7D52-10A2-42E2-AC5B-0FCC31847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8B1D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B1DD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B1DD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B1D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4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晖 江</dc:creator>
  <cp:keywords/>
  <dc:description/>
  <cp:lastModifiedBy>晖 江</cp:lastModifiedBy>
  <cp:revision>3</cp:revision>
  <dcterms:created xsi:type="dcterms:W3CDTF">2026-06-15T10:39:00Z</dcterms:created>
  <dcterms:modified xsi:type="dcterms:W3CDTF">2026-06-15T10:39:00Z</dcterms:modified>
  <cp:category/>
</cp:coreProperties>
</file>